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31AF" w:rsidRDefault="003031AF" w:rsidP="003031AF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18"/>
          <w:szCs w:val="18"/>
          <w:lang w:val="en-US"/>
        </w:rPr>
      </w:pPr>
      <w:r>
        <w:rPr>
          <w:rFonts w:cs="Times New Roman"/>
          <w:b/>
          <w:sz w:val="18"/>
          <w:szCs w:val="18"/>
          <w:lang w:val="en-US"/>
        </w:rPr>
        <w:t>Table S</w:t>
      </w:r>
      <w:r w:rsidR="00D2351C">
        <w:rPr>
          <w:rFonts w:cs="Times New Roman"/>
          <w:b/>
          <w:sz w:val="18"/>
          <w:szCs w:val="18"/>
          <w:lang w:val="en-US"/>
        </w:rPr>
        <w:t>4</w:t>
      </w:r>
      <w:bookmarkStart w:id="0" w:name="_GoBack"/>
      <w:bookmarkEnd w:id="0"/>
      <w:r>
        <w:rPr>
          <w:rFonts w:cs="Times New Roman"/>
          <w:b/>
          <w:sz w:val="18"/>
          <w:szCs w:val="18"/>
          <w:lang w:val="en-US"/>
        </w:rPr>
        <w:t xml:space="preserve">. </w:t>
      </w:r>
      <w:r w:rsidR="00901226">
        <w:rPr>
          <w:rFonts w:cs="Times New Roman"/>
          <w:b/>
          <w:sz w:val="18"/>
          <w:szCs w:val="18"/>
          <w:lang w:val="en-US"/>
        </w:rPr>
        <w:t>P</w:t>
      </w:r>
      <w:r>
        <w:rPr>
          <w:rFonts w:cs="Times New Roman"/>
          <w:b/>
          <w:sz w:val="18"/>
          <w:szCs w:val="18"/>
          <w:lang w:val="en-US"/>
        </w:rPr>
        <w:t>arent-reported factors</w:t>
      </w:r>
      <w:r w:rsidR="00901226">
        <w:rPr>
          <w:rFonts w:cs="Times New Roman"/>
          <w:b/>
          <w:sz w:val="18"/>
          <w:szCs w:val="18"/>
          <w:lang w:val="en-US"/>
        </w:rPr>
        <w:t xml:space="preserve"> in infants whose</w:t>
      </w:r>
      <w:r>
        <w:rPr>
          <w:rFonts w:cstheme="minorHAnsi"/>
          <w:b/>
          <w:sz w:val="18"/>
          <w:szCs w:val="18"/>
          <w:lang w:val="en-US"/>
        </w:rPr>
        <w:t xml:space="preserve"> 2</w:t>
      </w:r>
      <w:r w:rsidR="0020149D">
        <w:rPr>
          <w:rFonts w:cstheme="minorHAnsi"/>
          <w:b/>
          <w:sz w:val="18"/>
          <w:szCs w:val="18"/>
          <w:lang w:val="en-US"/>
        </w:rPr>
        <w:t>-</w:t>
      </w:r>
      <w:r>
        <w:rPr>
          <w:rFonts w:cstheme="minorHAnsi"/>
          <w:b/>
          <w:sz w:val="18"/>
          <w:szCs w:val="18"/>
          <w:lang w:val="en-US"/>
        </w:rPr>
        <w:t>month</w:t>
      </w:r>
      <w:r w:rsidR="00901226">
        <w:rPr>
          <w:rFonts w:cstheme="minorHAnsi"/>
          <w:b/>
          <w:sz w:val="18"/>
          <w:szCs w:val="18"/>
          <w:lang w:val="en-US"/>
        </w:rPr>
        <w:t xml:space="preserve"> </w:t>
      </w:r>
      <w:r w:rsidR="0020149D">
        <w:rPr>
          <w:rFonts w:cstheme="minorHAnsi"/>
          <w:b/>
          <w:sz w:val="18"/>
          <w:szCs w:val="18"/>
          <w:lang w:val="en-US"/>
        </w:rPr>
        <w:t>nonsynostotic plagiocephaly</w:t>
      </w:r>
      <w:r>
        <w:rPr>
          <w:rFonts w:cstheme="minorHAnsi"/>
          <w:b/>
          <w:sz w:val="18"/>
          <w:szCs w:val="18"/>
          <w:lang w:val="en-US"/>
        </w:rPr>
        <w:t xml:space="preserve"> </w:t>
      </w:r>
      <w:r w:rsidRPr="001E377F">
        <w:rPr>
          <w:rFonts w:cs="Times New Roman"/>
          <w:b/>
          <w:sz w:val="18"/>
          <w:szCs w:val="18"/>
          <w:lang w:val="en-US"/>
        </w:rPr>
        <w:t>failed</w:t>
      </w:r>
      <w:r>
        <w:rPr>
          <w:rFonts w:cs="Times New Roman"/>
          <w:b/>
          <w:sz w:val="18"/>
          <w:szCs w:val="18"/>
          <w:lang w:val="en-US"/>
        </w:rPr>
        <w:t xml:space="preserve"> </w:t>
      </w:r>
      <w:r w:rsidRPr="001E377F">
        <w:rPr>
          <w:rFonts w:cs="Times New Roman"/>
          <w:b/>
          <w:sz w:val="18"/>
          <w:szCs w:val="18"/>
          <w:lang w:val="en-US"/>
        </w:rPr>
        <w:t>to</w:t>
      </w:r>
      <w:r>
        <w:rPr>
          <w:rFonts w:cs="Times New Roman"/>
          <w:b/>
          <w:sz w:val="18"/>
          <w:szCs w:val="18"/>
          <w:lang w:val="en-US"/>
        </w:rPr>
        <w:t xml:space="preserve"> </w:t>
      </w:r>
      <w:r w:rsidRPr="001E377F">
        <w:rPr>
          <w:rFonts w:cs="Times New Roman"/>
          <w:b/>
          <w:sz w:val="18"/>
          <w:szCs w:val="18"/>
          <w:lang w:val="en-US"/>
        </w:rPr>
        <w:t>reverse</w:t>
      </w:r>
      <w:r>
        <w:rPr>
          <w:rFonts w:cs="Times New Roman"/>
          <w:b/>
          <w:sz w:val="18"/>
          <w:szCs w:val="18"/>
          <w:lang w:val="en-US"/>
        </w:rPr>
        <w:t xml:space="preserve"> and reverse</w:t>
      </w:r>
      <w:r w:rsidR="0020149D">
        <w:rPr>
          <w:rFonts w:cs="Times New Roman"/>
          <w:b/>
          <w:sz w:val="18"/>
          <w:szCs w:val="18"/>
          <w:lang w:val="en-US"/>
        </w:rPr>
        <w:t>d</w:t>
      </w:r>
      <w:r>
        <w:rPr>
          <w:rFonts w:cs="Times New Roman"/>
          <w:b/>
          <w:sz w:val="18"/>
          <w:szCs w:val="18"/>
          <w:lang w:val="en-US"/>
        </w:rPr>
        <w:t xml:space="preserve"> by 12 months</w:t>
      </w:r>
    </w:p>
    <w:tbl>
      <w:tblPr>
        <w:tblW w:w="9072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5"/>
        <w:gridCol w:w="372"/>
        <w:gridCol w:w="2203"/>
        <w:gridCol w:w="1903"/>
        <w:gridCol w:w="619"/>
      </w:tblGrid>
      <w:tr w:rsidR="003031AF" w:rsidRPr="00B15072" w:rsidTr="00FD1E1B">
        <w:trPr>
          <w:trHeight w:val="170"/>
        </w:trPr>
        <w:tc>
          <w:tcPr>
            <w:tcW w:w="397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1AF" w:rsidRPr="00E60A1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57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031AF" w:rsidRPr="000F1F63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Failed to reverse </w:t>
            </w:r>
          </w:p>
        </w:tc>
        <w:tc>
          <w:tcPr>
            <w:tcW w:w="2522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1AF" w:rsidRPr="00E60A1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Reversed</w:t>
            </w:r>
          </w:p>
        </w:tc>
      </w:tr>
      <w:tr w:rsidR="003031AF" w:rsidRPr="00E60A19" w:rsidTr="00FD1E1B">
        <w:trPr>
          <w:trHeight w:val="170"/>
        </w:trPr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1AF" w:rsidRPr="00715882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71588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1AF" w:rsidRPr="00E60A1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n = 15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1AF" w:rsidRPr="00E60A1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n = 45</w:t>
            </w:r>
          </w:p>
        </w:tc>
      </w:tr>
      <w:tr w:rsidR="003031AF" w:rsidRPr="00E60A19" w:rsidTr="00FD1E1B">
        <w:trPr>
          <w:trHeight w:val="298"/>
        </w:trPr>
        <w:tc>
          <w:tcPr>
            <w:tcW w:w="3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1AF" w:rsidRPr="004242AE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sv-SE"/>
              </w:rPr>
              <w:t>Birth-related factors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1AF" w:rsidRPr="00E60A1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1AF" w:rsidRPr="00E60A1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</w:tr>
      <w:tr w:rsidR="003031AF" w:rsidRPr="00E60A19" w:rsidTr="00FD1E1B">
        <w:trPr>
          <w:trHeight w:val="298"/>
        </w:trPr>
        <w:tc>
          <w:tcPr>
            <w:tcW w:w="3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AF" w:rsidRPr="00E60A1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  male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1AF" w:rsidRPr="00E60A1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7 (</w:t>
            </w:r>
            <w:r w:rsidRPr="00E60A1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6</w:t>
            </w:r>
            <w:r w:rsidRPr="00E60A1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%)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1AF" w:rsidRPr="00E60A1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2 (49</w:t>
            </w:r>
            <w:r w:rsidRPr="00E60A1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%)</w:t>
            </w:r>
          </w:p>
        </w:tc>
      </w:tr>
      <w:tr w:rsidR="003031AF" w:rsidRPr="00E60A19" w:rsidTr="00FD1E1B">
        <w:trPr>
          <w:trHeight w:val="298"/>
        </w:trPr>
        <w:tc>
          <w:tcPr>
            <w:tcW w:w="3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AF" w:rsidRPr="00E60A1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  b</w:t>
            </w:r>
            <w:r w:rsidRPr="00E60A1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irth weight (g)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1AF" w:rsidRPr="00E60A1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538 (3035 - 4015</w:t>
            </w:r>
            <w:r w:rsidRPr="00E60A1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1AF" w:rsidRPr="00E60A1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3540 (2875 </w:t>
            </w:r>
            <w:r w:rsidRPr="00E60A1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4600</w:t>
            </w:r>
            <w:r w:rsidRPr="00E60A1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</w:t>
            </w:r>
          </w:p>
        </w:tc>
      </w:tr>
      <w:tr w:rsidR="003031AF" w:rsidRPr="00E60A19" w:rsidTr="00FD1E1B">
        <w:trPr>
          <w:trHeight w:val="298"/>
        </w:trPr>
        <w:tc>
          <w:tcPr>
            <w:tcW w:w="3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AF" w:rsidRPr="00E60A1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  g</w:t>
            </w:r>
            <w:r w:rsidRPr="00E60A1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estational age (wks)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1AF" w:rsidRPr="00E60A1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40 (38 - 42</w:t>
            </w:r>
            <w:r w:rsidRPr="00E60A1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1AF" w:rsidRPr="00E60A1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40 (36 - 42</w:t>
            </w:r>
            <w:r w:rsidRPr="00E60A1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</w:t>
            </w:r>
          </w:p>
        </w:tc>
      </w:tr>
      <w:tr w:rsidR="003031AF" w:rsidRPr="00E60A19" w:rsidTr="00FD1E1B">
        <w:trPr>
          <w:trHeight w:val="298"/>
        </w:trPr>
        <w:tc>
          <w:tcPr>
            <w:tcW w:w="3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AF" w:rsidRPr="009C2CD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  v</w:t>
            </w:r>
            <w:r w:rsidRPr="009C2CD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acuum-assisted delivery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1AF" w:rsidRPr="009C2CD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9C2CD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4 (27 %)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1AF" w:rsidRPr="009C2CD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9C2CD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5 (11%)</w:t>
            </w:r>
          </w:p>
        </w:tc>
      </w:tr>
      <w:tr w:rsidR="003031AF" w:rsidRPr="00E60A19" w:rsidTr="00FD1E1B">
        <w:trPr>
          <w:trHeight w:val="298"/>
        </w:trPr>
        <w:tc>
          <w:tcPr>
            <w:tcW w:w="3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AF" w:rsidRPr="009C2CD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f</w:t>
            </w:r>
            <w:r w:rsidRPr="009C2CD9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irst born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1AF" w:rsidRPr="009C2CD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9C2CD9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 w:rsidRPr="009C2CD9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(60 %)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1AF" w:rsidRPr="009C2CD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5172B1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2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(44</w:t>
            </w:r>
            <w:r w:rsidRPr="009C2CD9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%)</w:t>
            </w:r>
          </w:p>
        </w:tc>
      </w:tr>
      <w:tr w:rsidR="003031AF" w:rsidRPr="00E60A19" w:rsidTr="00FD1E1B">
        <w:trPr>
          <w:trHeight w:val="298"/>
        </w:trPr>
        <w:tc>
          <w:tcPr>
            <w:tcW w:w="3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AF" w:rsidRPr="009C2CD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  t</w:t>
            </w:r>
            <w:r w:rsidRPr="009C2CD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win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1AF" w:rsidRPr="009C2CD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9C2CD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 (2 %)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1AF" w:rsidRPr="009C2CD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9C2CD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6 (3 %)</w:t>
            </w:r>
          </w:p>
        </w:tc>
      </w:tr>
      <w:tr w:rsidR="003031AF" w:rsidRPr="00E60A19" w:rsidTr="00FD1E1B">
        <w:trPr>
          <w:trHeight w:val="298"/>
        </w:trPr>
        <w:tc>
          <w:tcPr>
            <w:tcW w:w="3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AF" w:rsidRPr="009C2CD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b</w:t>
            </w:r>
            <w:r w:rsidRPr="009C2CD9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orn with a flat spot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1AF" w:rsidRPr="009C2CD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9C2CD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 (13 %)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1AF" w:rsidRPr="009C2CD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9C2CD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4 (8 %)</w:t>
            </w:r>
          </w:p>
        </w:tc>
      </w:tr>
      <w:tr w:rsidR="003031AF" w:rsidRPr="00E60A19" w:rsidTr="00FD1E1B">
        <w:trPr>
          <w:trHeight w:val="298"/>
        </w:trPr>
        <w:tc>
          <w:tcPr>
            <w:tcW w:w="3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AF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  <w:p w:rsidR="003031AF" w:rsidRPr="009C2CD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9C2CD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Side preference at 2 months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1AF" w:rsidRPr="009C2CD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9C2CD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8 (53 %)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1AF" w:rsidRPr="009C2CD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9C2CD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3 (51 %)</w:t>
            </w:r>
          </w:p>
        </w:tc>
      </w:tr>
      <w:tr w:rsidR="003031AF" w:rsidRPr="00A45AEE" w:rsidTr="00FD1E1B">
        <w:trPr>
          <w:trHeight w:val="298"/>
        </w:trPr>
        <w:tc>
          <w:tcPr>
            <w:tcW w:w="3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1AF" w:rsidRPr="009C2CD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val="en-US" w:eastAsia="sv-SE"/>
              </w:rPr>
            </w:pPr>
          </w:p>
        </w:tc>
        <w:tc>
          <w:tcPr>
            <w:tcW w:w="2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1AF" w:rsidRPr="009C2CD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1AF" w:rsidRPr="009C2CD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3031AF" w:rsidRPr="00A45AEE" w:rsidTr="00FD1E1B">
        <w:trPr>
          <w:trHeight w:val="298"/>
        </w:trPr>
        <w:tc>
          <w:tcPr>
            <w:tcW w:w="3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1AF" w:rsidRPr="009C2CD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9C2CD9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val="en-US" w:eastAsia="sv-SE"/>
              </w:rPr>
              <w:t>Care factors at 2 months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1AF" w:rsidRPr="009C2CD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9C2CD9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1AF" w:rsidRPr="009C2CD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3031AF" w:rsidRPr="00E60A19" w:rsidTr="00FD1E1B">
        <w:trPr>
          <w:trHeight w:val="298"/>
        </w:trPr>
        <w:tc>
          <w:tcPr>
            <w:tcW w:w="3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AF" w:rsidRPr="009C2CD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9C2CD9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s</w:t>
            </w:r>
            <w:r w:rsidRPr="009C2CD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olely bottle-fed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1AF" w:rsidRPr="009C2CD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9C2CD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8 (53 %)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1AF" w:rsidRPr="009C2CD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9C2CD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5 (33%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  </w:t>
            </w:r>
          </w:p>
        </w:tc>
      </w:tr>
      <w:tr w:rsidR="003031AF" w:rsidRPr="00D2351C" w:rsidTr="00FD1E1B">
        <w:trPr>
          <w:trHeight w:val="298"/>
        </w:trPr>
        <w:tc>
          <w:tcPr>
            <w:tcW w:w="39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1AF" w:rsidRPr="00B904D4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B904D4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e</w:t>
            </w:r>
            <w:r w:rsidRPr="00B904D4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stimated time spent daily (mi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.)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031AF" w:rsidRPr="00B904D4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B904D4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1AF" w:rsidRPr="00B904D4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3031AF" w:rsidRPr="00E60A19" w:rsidTr="00FD1E1B">
        <w:trPr>
          <w:trHeight w:val="298"/>
        </w:trPr>
        <w:tc>
          <w:tcPr>
            <w:tcW w:w="39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1AF" w:rsidRPr="00E60A1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904D4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in infant car </w:t>
            </w:r>
            <w:r w:rsidRPr="00E60A1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seat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031AF" w:rsidRPr="00E60A1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4</w:t>
            </w:r>
            <w:r w:rsidRPr="00E60A1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(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8 </w:t>
            </w:r>
            <w:r w:rsidRPr="00E60A1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6</w:t>
            </w:r>
            <w:r w:rsidRPr="00E60A1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1AF" w:rsidRPr="00E60A1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0</w:t>
            </w:r>
            <w:r w:rsidRPr="00E60A1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(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</w:t>
            </w:r>
            <w:r w:rsidRPr="00E60A1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120</w:t>
            </w:r>
            <w:r w:rsidRPr="00E60A1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</w:t>
            </w:r>
          </w:p>
        </w:tc>
      </w:tr>
      <w:tr w:rsidR="003031AF" w:rsidRPr="00E60A19" w:rsidTr="00FD1E1B">
        <w:trPr>
          <w:trHeight w:val="298"/>
        </w:trPr>
        <w:tc>
          <w:tcPr>
            <w:tcW w:w="39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1AF" w:rsidRPr="00E60A1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60A1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        in infant bouncer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031AF" w:rsidRPr="00EE072C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E072C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90 (1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</w:t>
            </w:r>
            <w:r w:rsidRPr="00EE072C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</w:t>
            </w:r>
            <w:r w:rsidRPr="00EE072C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150) 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1AF" w:rsidRPr="00E60A1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0</w:t>
            </w:r>
            <w:r w:rsidRPr="00E60A1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(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</w:t>
            </w:r>
            <w:r w:rsidRPr="00E60A1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36</w:t>
            </w:r>
            <w:r w:rsidRPr="00E60A1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</w:t>
            </w:r>
          </w:p>
        </w:tc>
      </w:tr>
      <w:tr w:rsidR="003031AF" w:rsidRPr="00E60A19" w:rsidTr="00FD1E1B">
        <w:trPr>
          <w:trHeight w:val="298"/>
        </w:trPr>
        <w:tc>
          <w:tcPr>
            <w:tcW w:w="39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1AF" w:rsidRPr="00E60A1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E60A19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      in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stationary infant activity center</w:t>
            </w:r>
            <w:r w:rsidRPr="00E60A19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031AF" w:rsidRPr="00EE072C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E072C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33 (0 - 90) 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1AF" w:rsidRPr="00E60A1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1 (0 - 270) </w:t>
            </w:r>
          </w:p>
        </w:tc>
      </w:tr>
      <w:tr w:rsidR="003031AF" w:rsidRPr="00E60A19" w:rsidTr="00FD1E1B">
        <w:trPr>
          <w:trHeight w:val="298"/>
        </w:trPr>
        <w:tc>
          <w:tcPr>
            <w:tcW w:w="39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1AF" w:rsidRPr="009C2CD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9C2CD9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t</w:t>
            </w:r>
            <w:r w:rsidRPr="009C2CD9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otal daily time in positional devices (mi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.</w:t>
            </w:r>
            <w:r w:rsidRPr="009C2CD9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031AF" w:rsidRPr="00EE072C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E072C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139 (7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 w:rsidRPr="00EE072C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285) 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1AF" w:rsidRPr="009C2CD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98</w:t>
            </w:r>
            <w:r w:rsidRPr="009C2CD9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15 - 373)</w:t>
            </w:r>
            <w:r w:rsidRPr="009C2CD9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</w:t>
            </w:r>
          </w:p>
        </w:tc>
      </w:tr>
      <w:tr w:rsidR="003031AF" w:rsidRPr="00E60A19" w:rsidTr="00FD1E1B">
        <w:trPr>
          <w:trHeight w:val="298"/>
        </w:trPr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1AF" w:rsidRPr="009C2CD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5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1AF" w:rsidRPr="009C2CD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5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1AF" w:rsidRPr="009C2CD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3031AF" w:rsidRPr="00B31E1D" w:rsidTr="00FD1E1B">
        <w:trPr>
          <w:gridAfter w:val="1"/>
          <w:wAfter w:w="619" w:type="dxa"/>
          <w:trHeight w:val="170"/>
        </w:trPr>
        <w:tc>
          <w:tcPr>
            <w:tcW w:w="4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226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bookmarkStart w:id="1" w:name="_Hlk488052637"/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n (%) or medians (min-max)</w:t>
            </w:r>
          </w:p>
          <w:p w:rsidR="00901226" w:rsidRDefault="00901226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  <w:p w:rsidR="003031AF" w:rsidRPr="00901226" w:rsidRDefault="003031AF" w:rsidP="0090122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901226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AF" w:rsidRPr="00E60A19" w:rsidRDefault="003031AF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AF" w:rsidRPr="00E60A19" w:rsidRDefault="003031AF" w:rsidP="00FD1E1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</w:p>
        </w:tc>
      </w:tr>
      <w:bookmarkEnd w:id="1"/>
    </w:tbl>
    <w:p w:rsidR="003031AF" w:rsidRDefault="003031AF" w:rsidP="003031AF">
      <w:pPr>
        <w:autoSpaceDE w:val="0"/>
        <w:autoSpaceDN w:val="0"/>
        <w:adjustRightInd w:val="0"/>
        <w:spacing w:after="0" w:line="276" w:lineRule="auto"/>
        <w:rPr>
          <w:rFonts w:cs="Times New Roman"/>
          <w:b/>
          <w:sz w:val="18"/>
          <w:szCs w:val="18"/>
          <w:lang w:val="en-US"/>
        </w:rPr>
      </w:pPr>
    </w:p>
    <w:p w:rsidR="004711F6" w:rsidRDefault="00DC609B"/>
    <w:sectPr w:rsidR="004711F6" w:rsidSect="00682E22">
      <w:headerReference w:type="default" r:id="rId7"/>
      <w:footerReference w:type="default" r:id="rId8"/>
      <w:headerReference w:type="first" r:id="rId9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609B" w:rsidRDefault="00DC609B">
      <w:pPr>
        <w:spacing w:after="0" w:line="240" w:lineRule="auto"/>
      </w:pPr>
      <w:r>
        <w:separator/>
      </w:r>
    </w:p>
  </w:endnote>
  <w:endnote w:type="continuationSeparator" w:id="0">
    <w:p w:rsidR="00DC609B" w:rsidRDefault="00DC60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80A20" w:rsidRDefault="00DC609B" w:rsidP="00B85E73">
    <w:pPr>
      <w:pStyle w:val="Sidfot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609B" w:rsidRDefault="00DC609B">
      <w:pPr>
        <w:spacing w:after="0" w:line="240" w:lineRule="auto"/>
      </w:pPr>
      <w:r>
        <w:separator/>
      </w:r>
    </w:p>
  </w:footnote>
  <w:footnote w:type="continuationSeparator" w:id="0">
    <w:p w:rsidR="00DC609B" w:rsidRDefault="00DC60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80A20" w:rsidRDefault="003031AF" w:rsidP="00F90D46">
    <w:pPr>
      <w:pStyle w:val="Sidhuvud"/>
    </w:pPr>
    <w:r>
      <w:t xml:space="preserve">NSP intervention                                                                                                                                                 </w:t>
    </w:r>
    <w:sdt>
      <w:sdtPr>
        <w:id w:val="1488584367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sdtContent>
    </w:sdt>
  </w:p>
  <w:p w:rsidR="00380A20" w:rsidRDefault="00DC609B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60724637"/>
      <w:docPartObj>
        <w:docPartGallery w:val="Page Numbers (Top of Page)"/>
        <w:docPartUnique/>
      </w:docPartObj>
    </w:sdtPr>
    <w:sdtEndPr/>
    <w:sdtContent>
      <w:p w:rsidR="00380A20" w:rsidRDefault="003031AF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80A20" w:rsidRDefault="00DC609B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CE3885"/>
    <w:multiLevelType w:val="hybridMultilevel"/>
    <w:tmpl w:val="C5782CB6"/>
    <w:lvl w:ilvl="0" w:tplc="0068F9C6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1AF"/>
    <w:rsid w:val="0010204B"/>
    <w:rsid w:val="0020149D"/>
    <w:rsid w:val="003031AF"/>
    <w:rsid w:val="007D0945"/>
    <w:rsid w:val="00901226"/>
    <w:rsid w:val="00B10130"/>
    <w:rsid w:val="00D2351C"/>
    <w:rsid w:val="00D61E47"/>
    <w:rsid w:val="00DC609B"/>
    <w:rsid w:val="00EB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6A2A11"/>
  <w15:chartTrackingRefBased/>
  <w15:docId w15:val="{CA6544C0-38AA-4145-B651-DEFF1C88A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31A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3031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031AF"/>
  </w:style>
  <w:style w:type="paragraph" w:styleId="Sidfot">
    <w:name w:val="footer"/>
    <w:basedOn w:val="Normal"/>
    <w:link w:val="SidfotChar"/>
    <w:uiPriority w:val="99"/>
    <w:unhideWhenUsed/>
    <w:rsid w:val="003031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031AF"/>
  </w:style>
  <w:style w:type="paragraph" w:styleId="Liststycke">
    <w:name w:val="List Paragraph"/>
    <w:basedOn w:val="Normal"/>
    <w:uiPriority w:val="34"/>
    <w:qFormat/>
    <w:rsid w:val="009012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a</dc:creator>
  <cp:keywords/>
  <dc:description/>
  <cp:lastModifiedBy>Freda</cp:lastModifiedBy>
  <cp:revision>3</cp:revision>
  <dcterms:created xsi:type="dcterms:W3CDTF">2018-07-13T09:35:00Z</dcterms:created>
  <dcterms:modified xsi:type="dcterms:W3CDTF">2018-10-25T12:46:00Z</dcterms:modified>
</cp:coreProperties>
</file>